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48E5" w:rsidRPr="002E75C6" w:rsidRDefault="0002050D">
      <w:pPr>
        <w:rPr>
          <w:rFonts w:ascii="Times New Roman" w:hAnsi="Times New Roman"/>
          <w:sz w:val="24"/>
          <w:szCs w:val="24"/>
        </w:rPr>
      </w:pPr>
      <w:r w:rsidRPr="002E75C6">
        <w:rPr>
          <w:rFonts w:ascii="Times New Roman" w:hAnsi="Times New Roman"/>
          <w:b/>
          <w:sz w:val="24"/>
          <w:szCs w:val="24"/>
          <w:lang w:eastAsia="en-US"/>
        </w:rPr>
        <w:t xml:space="preserve">Table </w:t>
      </w:r>
      <w:r w:rsidRPr="002E75C6">
        <w:rPr>
          <w:rFonts w:ascii="Times New Roman" w:hAnsi="Times New Roman" w:hint="eastAsia"/>
          <w:b/>
          <w:sz w:val="24"/>
          <w:szCs w:val="24"/>
        </w:rPr>
        <w:t>S</w:t>
      </w:r>
      <w:r w:rsidR="00F01A79" w:rsidRPr="002E75C6">
        <w:rPr>
          <w:rFonts w:ascii="Times New Roman" w:hAnsi="Times New Roman"/>
          <w:b/>
          <w:sz w:val="24"/>
          <w:szCs w:val="24"/>
        </w:rPr>
        <w:t>3</w:t>
      </w:r>
      <w:r w:rsidRPr="002E75C6">
        <w:rPr>
          <w:rFonts w:ascii="Times New Roman" w:hAnsi="Times New Roman"/>
          <w:b/>
          <w:sz w:val="24"/>
          <w:szCs w:val="24"/>
          <w:lang w:eastAsia="en-US"/>
        </w:rPr>
        <w:t xml:space="preserve">. </w:t>
      </w:r>
      <w:r w:rsidRPr="002E75C6">
        <w:rPr>
          <w:rFonts w:ascii="Times New Roman" w:hAnsi="Times New Roman" w:hint="eastAsia"/>
          <w:sz w:val="24"/>
          <w:szCs w:val="24"/>
        </w:rPr>
        <w:t xml:space="preserve">Heritability of 85 facial traits from </w:t>
      </w:r>
      <w:r w:rsidR="00D05E1A">
        <w:rPr>
          <w:rFonts w:ascii="Times New Roman" w:hAnsi="Times New Roman"/>
          <w:sz w:val="24"/>
          <w:szCs w:val="24"/>
        </w:rPr>
        <w:t xml:space="preserve">the </w:t>
      </w:r>
      <w:bookmarkStart w:id="0" w:name="_GoBack"/>
      <w:bookmarkEnd w:id="0"/>
      <w:r w:rsidRPr="002E75C6">
        <w:rPr>
          <w:rFonts w:ascii="Times New Roman" w:hAnsi="Times New Roman" w:hint="eastAsia"/>
          <w:sz w:val="24"/>
          <w:szCs w:val="24"/>
        </w:rPr>
        <w:t>Phase 1 population</w:t>
      </w:r>
    </w:p>
    <w:p w:rsidR="002E75C6" w:rsidRPr="002E75C6" w:rsidRDefault="002E75C6" w:rsidP="00007D78">
      <w:pPr>
        <w:spacing w:after="0"/>
      </w:pPr>
    </w:p>
    <w:tbl>
      <w:tblPr>
        <w:tblW w:w="8460" w:type="dxa"/>
        <w:tblInd w:w="84" w:type="dxa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8"/>
        <w:gridCol w:w="3552"/>
        <w:gridCol w:w="1560"/>
        <w:gridCol w:w="1040"/>
        <w:gridCol w:w="1060"/>
      </w:tblGrid>
      <w:tr w:rsidR="0002050D" w:rsidRPr="0002050D" w:rsidTr="002E75C6">
        <w:trPr>
          <w:trHeight w:val="330"/>
        </w:trPr>
        <w:tc>
          <w:tcPr>
            <w:tcW w:w="480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E75C6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Facial trait</w:t>
            </w:r>
            <w:r w:rsidR="00007D78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E75C6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Heritability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E75C6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SE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E75C6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2050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ace shape</w:t>
            </w:r>
          </w:p>
        </w:tc>
        <w:tc>
          <w:tcPr>
            <w:tcW w:w="355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Facial base width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230</w:t>
            </w:r>
          </w:p>
        </w:tc>
        <w:tc>
          <w:tcPr>
            <w:tcW w:w="104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106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.87E-07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er facial width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4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.45E-04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Upper facial width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26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54E-08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iddle facial width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9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.35E-06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Upper lip heigh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20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42E-05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Facial heigh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21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.90E-06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Upper facial are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23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.78E-07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er facial are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20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08E-05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Facial width ratio of base to chi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4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34E-03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Facial ratio of base width to heigh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8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18E-04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Facial ratio of chin width to heigh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6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.71E-04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ight facial angle of en-ex-g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25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28E-07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eft facial angle of en-ex-g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9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89E-02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ight facial angle of ps-ex-g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21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05E-05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eft facial angle of ps-ex-g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3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52E-03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ight facial angle of en-ps-g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3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77E-03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eft facial angle of en-ps-go</w:t>
            </w:r>
          </w:p>
        </w:tc>
        <w:tc>
          <w:tcPr>
            <w:tcW w:w="156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18</w:t>
            </w:r>
          </w:p>
        </w:tc>
        <w:tc>
          <w:tcPr>
            <w:tcW w:w="104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0</w:t>
            </w:r>
          </w:p>
        </w:tc>
        <w:tc>
          <w:tcPr>
            <w:tcW w:w="106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.90E-03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2050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orehead</w:t>
            </w:r>
          </w:p>
        </w:tc>
        <w:tc>
          <w:tcPr>
            <w:tcW w:w="3552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Forehead height</w:t>
            </w:r>
          </w:p>
        </w:tc>
        <w:tc>
          <w:tcPr>
            <w:tcW w:w="156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104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0</w:t>
            </w:r>
          </w:p>
        </w:tc>
        <w:tc>
          <w:tcPr>
            <w:tcW w:w="106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05E-01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er forehead heigh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74E-01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Upper forehead heigh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34E-01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Brow ridge heigh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6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83E-04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Upper forehead slant ang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7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41E-04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Brow ridge protrusion ang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22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49E-05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Upper forehead slant depth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4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24E-03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Brow ridge protrusio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29E-01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etopion position rati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000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.00E-01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etopion eminence depth</w:t>
            </w:r>
          </w:p>
        </w:tc>
        <w:tc>
          <w:tcPr>
            <w:tcW w:w="156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56</w:t>
            </w:r>
          </w:p>
        </w:tc>
        <w:tc>
          <w:tcPr>
            <w:tcW w:w="104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4</w:t>
            </w:r>
          </w:p>
        </w:tc>
        <w:tc>
          <w:tcPr>
            <w:tcW w:w="106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47E-03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2050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ye</w:t>
            </w:r>
          </w:p>
        </w:tc>
        <w:tc>
          <w:tcPr>
            <w:tcW w:w="3552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ntercanthal width</w:t>
            </w:r>
          </w:p>
        </w:tc>
        <w:tc>
          <w:tcPr>
            <w:tcW w:w="156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256</w:t>
            </w:r>
          </w:p>
        </w:tc>
        <w:tc>
          <w:tcPr>
            <w:tcW w:w="104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106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32E-07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Outercanthal width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24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57E-08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ight palpebral fissure heigh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9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56E-02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eft palpebral fissure heigh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7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4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31E-02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ight palpebrale fissure length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3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42E-03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eft palpebrale fissure length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11E-02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ight eye angle of ex-p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20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02E-05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eft eye angle of ex-p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8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15E-04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ight eye angle of en-p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0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06E-02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eft eye angle of en-p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4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49E-03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ight eye angle of en-ps-ex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0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.77E-03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eft eye angle of en-ps-ex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3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67E-03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ye tail length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7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38E-02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ye ratio of width to heigh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7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.93E-02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atio of eye width to base width</w:t>
            </w:r>
          </w:p>
        </w:tc>
        <w:tc>
          <w:tcPr>
            <w:tcW w:w="156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11</w:t>
            </w:r>
          </w:p>
        </w:tc>
        <w:tc>
          <w:tcPr>
            <w:tcW w:w="104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0</w:t>
            </w:r>
          </w:p>
        </w:tc>
        <w:tc>
          <w:tcPr>
            <w:tcW w:w="106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.47E-03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2050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lastRenderedPageBreak/>
              <w:t>nose</w:t>
            </w:r>
          </w:p>
        </w:tc>
        <w:tc>
          <w:tcPr>
            <w:tcW w:w="3552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ubnasal width</w:t>
            </w:r>
          </w:p>
        </w:tc>
        <w:tc>
          <w:tcPr>
            <w:tcW w:w="156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285</w:t>
            </w:r>
          </w:p>
        </w:tc>
        <w:tc>
          <w:tcPr>
            <w:tcW w:w="104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106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.27E-09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Frontal nasal heigh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21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58E-06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rofile nasal length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5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53E-04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asal bridge heigh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28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86E-08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asal tip heigh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1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36E-02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asal bridge depth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9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24E-05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asal tip protrusio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41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55E-15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rofile nasal are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28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.80E-08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asal bridge ang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21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60E-05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asolabial ang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36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.32E-12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rofile nasal angle</w:t>
            </w:r>
          </w:p>
        </w:tc>
        <w:tc>
          <w:tcPr>
            <w:tcW w:w="156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279</w:t>
            </w:r>
          </w:p>
        </w:tc>
        <w:tc>
          <w:tcPr>
            <w:tcW w:w="104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5</w:t>
            </w:r>
          </w:p>
        </w:tc>
        <w:tc>
          <w:tcPr>
            <w:tcW w:w="106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42E-07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2050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outh</w:t>
            </w:r>
          </w:p>
        </w:tc>
        <w:tc>
          <w:tcPr>
            <w:tcW w:w="3552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ight upper lip thickness</w:t>
            </w:r>
          </w:p>
        </w:tc>
        <w:tc>
          <w:tcPr>
            <w:tcW w:w="156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299</w:t>
            </w:r>
          </w:p>
        </w:tc>
        <w:tc>
          <w:tcPr>
            <w:tcW w:w="104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4</w:t>
            </w:r>
          </w:p>
        </w:tc>
        <w:tc>
          <w:tcPr>
            <w:tcW w:w="106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.57E-09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eft upper lip thickness</w:t>
            </w:r>
          </w:p>
        </w:tc>
        <w:tc>
          <w:tcPr>
            <w:tcW w:w="156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344</w:t>
            </w:r>
          </w:p>
        </w:tc>
        <w:tc>
          <w:tcPr>
            <w:tcW w:w="104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106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.41E-12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2050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Upper eyelid</w:t>
            </w:r>
          </w:p>
        </w:tc>
        <w:tc>
          <w:tcPr>
            <w:tcW w:w="3552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ight eyelid peak width</w:t>
            </w:r>
          </w:p>
        </w:tc>
        <w:tc>
          <w:tcPr>
            <w:tcW w:w="156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45</w:t>
            </w:r>
          </w:p>
        </w:tc>
        <w:tc>
          <w:tcPr>
            <w:tcW w:w="104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106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09E-03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eft eyelid peak width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88E-01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ight eyelid width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1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.75E-03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eft eyelid width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95E-01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angent line angle of er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34E-01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angent line angle of er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01E-02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angent line angle of er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03E-01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angent line angle of er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4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51E-01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angent line angle of er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8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64E-05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angent line angle of er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8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.34E-02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angent line angle of er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6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06E-01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angent line angle of el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3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06E-03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angent line angle of el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2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38E-03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angent line angle of el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8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32E-02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angent line angle of el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7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29E-04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angent line angle of el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2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72E-03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angent line angle of el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5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85E-04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angent line angle of el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29E-02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ight eyelid peak position rati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00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.00E-01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eft eyelid peak position rati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8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65E-02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ight eyelid slan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31E-01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eft eyelid slant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52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.18E-04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tcBorders>
              <w:top w:val="nil"/>
            </w:tcBorders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Right eyelid medial slant  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59E-01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Left eyelid medial slant  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52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02E-03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ight eyelid lateral slan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46E-02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Left eyelid lateral slant 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5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41E-04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ight eyelid average curvatur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90E-01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ight eyelid maximal curvatur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60E-01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eft eyelid average curvatur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15E-02</w:t>
            </w:r>
          </w:p>
        </w:tc>
      </w:tr>
      <w:tr w:rsidR="0002050D" w:rsidRPr="0002050D" w:rsidTr="00007D78">
        <w:trPr>
          <w:trHeight w:val="300"/>
        </w:trPr>
        <w:tc>
          <w:tcPr>
            <w:tcW w:w="1248" w:type="dxa"/>
            <w:vMerge/>
            <w:vAlign w:val="center"/>
            <w:hideMark/>
          </w:tcPr>
          <w:p w:rsidR="0002050D" w:rsidRPr="0002050D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552" w:type="dxa"/>
            <w:shd w:val="clear" w:color="auto" w:fill="auto"/>
            <w:vAlign w:val="center"/>
            <w:hideMark/>
          </w:tcPr>
          <w:p w:rsidR="0002050D" w:rsidRPr="002E75C6" w:rsidRDefault="0002050D" w:rsidP="000205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eft eyelid maximal curvatur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2050D" w:rsidRPr="002E75C6" w:rsidRDefault="0002050D" w:rsidP="00007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2E75C6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18E-01</w:t>
            </w:r>
          </w:p>
        </w:tc>
      </w:tr>
    </w:tbl>
    <w:p w:rsidR="0002050D" w:rsidRDefault="0002050D" w:rsidP="00007D78"/>
    <w:sectPr w:rsidR="0002050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318F" w:rsidRDefault="005F318F" w:rsidP="002E75C6">
      <w:pPr>
        <w:spacing w:after="0" w:line="240" w:lineRule="auto"/>
      </w:pPr>
      <w:r>
        <w:separator/>
      </w:r>
    </w:p>
  </w:endnote>
  <w:endnote w:type="continuationSeparator" w:id="0">
    <w:p w:rsidR="005F318F" w:rsidRDefault="005F318F" w:rsidP="002E75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318F" w:rsidRDefault="005F318F" w:rsidP="002E75C6">
      <w:pPr>
        <w:spacing w:after="0" w:line="240" w:lineRule="auto"/>
      </w:pPr>
      <w:r>
        <w:separator/>
      </w:r>
    </w:p>
  </w:footnote>
  <w:footnote w:type="continuationSeparator" w:id="0">
    <w:p w:rsidR="005F318F" w:rsidRDefault="005F318F" w:rsidP="002E75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50D"/>
    <w:rsid w:val="00007D78"/>
    <w:rsid w:val="0002050D"/>
    <w:rsid w:val="002E75C6"/>
    <w:rsid w:val="005F318F"/>
    <w:rsid w:val="008018B8"/>
    <w:rsid w:val="009448E5"/>
    <w:rsid w:val="00D05E1A"/>
    <w:rsid w:val="00F01A79"/>
    <w:rsid w:val="00FD5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A1CDC5"/>
  <w15:docId w15:val="{45415F25-966F-41B4-9AD4-A50FF8C32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75C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E75C6"/>
  </w:style>
  <w:style w:type="paragraph" w:styleId="a4">
    <w:name w:val="footer"/>
    <w:basedOn w:val="a"/>
    <w:link w:val="Char0"/>
    <w:uiPriority w:val="99"/>
    <w:unhideWhenUsed/>
    <w:rsid w:val="002E75C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E75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97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629</Words>
  <Characters>3587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a</dc:creator>
  <cp:lastModifiedBy>Lim Ji Eun</cp:lastModifiedBy>
  <cp:revision>5</cp:revision>
  <dcterms:created xsi:type="dcterms:W3CDTF">2018-02-27T01:09:00Z</dcterms:created>
  <dcterms:modified xsi:type="dcterms:W3CDTF">2018-04-27T10:59:00Z</dcterms:modified>
</cp:coreProperties>
</file>